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80"/>
        <w:gridCol w:w="1060"/>
        <w:gridCol w:w="3325"/>
      </w:tblGrid>
      <w:tr w:rsidR="00100A16" w:rsidRPr="00CC2970" w14:paraId="49BE7E37" w14:textId="77777777" w:rsidTr="00DE259E">
        <w:tc>
          <w:tcPr>
            <w:tcW w:w="2785" w:type="dxa"/>
          </w:tcPr>
          <w:p w14:paraId="1A85BE20" w14:textId="17EA08F6" w:rsidR="00100A16" w:rsidRPr="00CC2970" w:rsidRDefault="00CC297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2970">
              <w:rPr>
                <w:rFonts w:ascii="Arial" w:hAnsi="Arial" w:cs="Arial"/>
                <w:b/>
                <w:sz w:val="22"/>
                <w:szCs w:val="22"/>
              </w:rPr>
              <w:t>Antibod</w:t>
            </w:r>
            <w:r>
              <w:rPr>
                <w:rFonts w:ascii="Arial" w:hAnsi="Arial" w:cs="Arial"/>
                <w:b/>
                <w:sz w:val="22"/>
                <w:szCs w:val="22"/>
              </w:rPr>
              <w:t>y</w:t>
            </w:r>
          </w:p>
        </w:tc>
        <w:tc>
          <w:tcPr>
            <w:tcW w:w="2180" w:type="dxa"/>
          </w:tcPr>
          <w:p w14:paraId="17DB828E" w14:textId="77777777" w:rsidR="00100A16" w:rsidRPr="00CC2970" w:rsidRDefault="00100A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2970">
              <w:rPr>
                <w:rFonts w:ascii="Arial" w:hAnsi="Arial" w:cs="Arial"/>
                <w:b/>
                <w:sz w:val="22"/>
                <w:szCs w:val="22"/>
              </w:rPr>
              <w:t xml:space="preserve">Source </w:t>
            </w:r>
          </w:p>
        </w:tc>
        <w:tc>
          <w:tcPr>
            <w:tcW w:w="1060" w:type="dxa"/>
          </w:tcPr>
          <w:p w14:paraId="5B2C4C83" w14:textId="77777777" w:rsidR="00100A16" w:rsidRPr="00CC2970" w:rsidRDefault="00100A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2970">
              <w:rPr>
                <w:rFonts w:ascii="Arial" w:hAnsi="Arial" w:cs="Arial"/>
                <w:b/>
                <w:sz w:val="22"/>
                <w:szCs w:val="22"/>
              </w:rPr>
              <w:t>Use</w:t>
            </w:r>
          </w:p>
        </w:tc>
        <w:tc>
          <w:tcPr>
            <w:tcW w:w="3325" w:type="dxa"/>
          </w:tcPr>
          <w:p w14:paraId="4D803001" w14:textId="77777777" w:rsidR="00100A16" w:rsidRPr="00CC2970" w:rsidRDefault="00100A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2970">
              <w:rPr>
                <w:rFonts w:ascii="Arial" w:hAnsi="Arial" w:cs="Arial"/>
                <w:b/>
                <w:sz w:val="22"/>
                <w:szCs w:val="22"/>
              </w:rPr>
              <w:t xml:space="preserve">Identifier </w:t>
            </w:r>
          </w:p>
        </w:tc>
      </w:tr>
      <w:tr w:rsidR="00100A16" w:rsidRPr="00CC2970" w14:paraId="4DA8700E" w14:textId="77777777" w:rsidTr="00DE259E">
        <w:tc>
          <w:tcPr>
            <w:tcW w:w="2785" w:type="dxa"/>
          </w:tcPr>
          <w:p w14:paraId="3DC29A35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-Rel (D4Y6M)</w:t>
            </w:r>
          </w:p>
        </w:tc>
        <w:tc>
          <w:tcPr>
            <w:tcW w:w="2180" w:type="dxa"/>
          </w:tcPr>
          <w:p w14:paraId="6DA2BE4A" w14:textId="29A9D832" w:rsidR="00100A16" w:rsidRPr="00CC2970" w:rsidRDefault="004910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60" w:type="dxa"/>
          </w:tcPr>
          <w:p w14:paraId="176B1153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60C8D736" w14:textId="70EE71F4" w:rsidR="00307560" w:rsidRPr="00CC2970" w:rsidRDefault="00307560" w:rsidP="00307560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 w:rsidR="001B4A6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4A6F" w:rsidRPr="001B4A6F">
              <w:rPr>
                <w:rFonts w:ascii="Arial" w:hAnsi="Arial" w:cs="Arial"/>
                <w:sz w:val="22"/>
                <w:szCs w:val="22"/>
              </w:rPr>
              <w:t>12707</w:t>
            </w:r>
          </w:p>
          <w:p w14:paraId="01845B1F" w14:textId="518D0099" w:rsidR="00100A16" w:rsidRPr="00CC2970" w:rsidRDefault="001B4A6F" w:rsidP="00307560">
            <w:pPr>
              <w:rPr>
                <w:rFonts w:ascii="Arial" w:hAnsi="Arial" w:cs="Arial"/>
                <w:sz w:val="22"/>
                <w:szCs w:val="22"/>
              </w:rPr>
            </w:pPr>
            <w:r w:rsidRPr="001B4A6F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4A6F">
              <w:rPr>
                <w:rFonts w:ascii="Arial" w:hAnsi="Arial" w:cs="Arial"/>
                <w:sz w:val="22"/>
                <w:szCs w:val="22"/>
              </w:rPr>
              <w:t>AB_2721030</w:t>
            </w:r>
          </w:p>
        </w:tc>
      </w:tr>
      <w:tr w:rsidR="00100A16" w:rsidRPr="00CC2970" w14:paraId="4ADBBC9D" w14:textId="77777777" w:rsidTr="00DE259E">
        <w:tc>
          <w:tcPr>
            <w:tcW w:w="2785" w:type="dxa"/>
          </w:tcPr>
          <w:p w14:paraId="51DFA0FA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-Rel (D38BS)</w:t>
            </w:r>
          </w:p>
        </w:tc>
        <w:tc>
          <w:tcPr>
            <w:tcW w:w="2180" w:type="dxa"/>
          </w:tcPr>
          <w:p w14:paraId="0B2F7E99" w14:textId="0FD56081" w:rsidR="00100A16" w:rsidRPr="00CC2970" w:rsidRDefault="004910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60" w:type="dxa"/>
          </w:tcPr>
          <w:p w14:paraId="38187D03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18E6308B" w14:textId="18E5262F" w:rsidR="00D15143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67489</w:t>
            </w:r>
          </w:p>
          <w:p w14:paraId="1E80B63B" w14:textId="38DBE81B" w:rsidR="00100A16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D15143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AB_2799726</w:t>
            </w:r>
          </w:p>
        </w:tc>
      </w:tr>
      <w:tr w:rsidR="00100A16" w:rsidRPr="00CC2970" w14:paraId="532F2D41" w14:textId="77777777" w:rsidTr="00DE259E">
        <w:tc>
          <w:tcPr>
            <w:tcW w:w="2785" w:type="dxa"/>
          </w:tcPr>
          <w:p w14:paraId="6ADFC24D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-Rel (G7)</w:t>
            </w:r>
          </w:p>
        </w:tc>
        <w:tc>
          <w:tcPr>
            <w:tcW w:w="2180" w:type="dxa"/>
          </w:tcPr>
          <w:p w14:paraId="252DFA10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6FDEF57A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/IP</w:t>
            </w:r>
          </w:p>
        </w:tc>
        <w:tc>
          <w:tcPr>
            <w:tcW w:w="3325" w:type="dxa"/>
          </w:tcPr>
          <w:p w14:paraId="662BCABA" w14:textId="252A5D32" w:rsidR="00D15143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sc-365720</w:t>
            </w:r>
          </w:p>
          <w:p w14:paraId="577C35F7" w14:textId="5222BBA2" w:rsidR="00100A16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D15143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AB_10846850</w:t>
            </w:r>
          </w:p>
        </w:tc>
      </w:tr>
      <w:tr w:rsidR="00100A16" w:rsidRPr="00CC2970" w14:paraId="41F5B3D5" w14:textId="77777777" w:rsidTr="00DE259E">
        <w:tc>
          <w:tcPr>
            <w:tcW w:w="2785" w:type="dxa"/>
          </w:tcPr>
          <w:p w14:paraId="53E7FF5D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-Rel (B6)</w:t>
            </w:r>
          </w:p>
        </w:tc>
        <w:tc>
          <w:tcPr>
            <w:tcW w:w="2180" w:type="dxa"/>
          </w:tcPr>
          <w:p w14:paraId="063C6A15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1060" w:type="dxa"/>
          </w:tcPr>
          <w:p w14:paraId="56BE4C31" w14:textId="77777777" w:rsidR="00100A16" w:rsidRPr="00CC2970" w:rsidRDefault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3325" w:type="dxa"/>
          </w:tcPr>
          <w:p w14:paraId="49605106" w14:textId="6B9D4D6D" w:rsidR="00D15143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sc-6955</w:t>
            </w:r>
          </w:p>
          <w:p w14:paraId="5D7DE637" w14:textId="0957F584" w:rsidR="00100A16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D15143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AB_670194</w:t>
            </w:r>
          </w:p>
        </w:tc>
      </w:tr>
      <w:tr w:rsidR="00100A16" w:rsidRPr="00CC2970" w14:paraId="3CFB9013" w14:textId="77777777" w:rsidTr="00DE259E">
        <w:tc>
          <w:tcPr>
            <w:tcW w:w="2785" w:type="dxa"/>
          </w:tcPr>
          <w:p w14:paraId="0A00C2C8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p65 (F6)</w:t>
            </w:r>
          </w:p>
        </w:tc>
        <w:tc>
          <w:tcPr>
            <w:tcW w:w="2180" w:type="dxa"/>
          </w:tcPr>
          <w:p w14:paraId="5A3D224F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1060" w:type="dxa"/>
          </w:tcPr>
          <w:p w14:paraId="765A1E9E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/IP</w:t>
            </w:r>
          </w:p>
        </w:tc>
        <w:tc>
          <w:tcPr>
            <w:tcW w:w="3325" w:type="dxa"/>
          </w:tcPr>
          <w:p w14:paraId="36350E89" w14:textId="21E994CA" w:rsidR="00D15143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sc-8008</w:t>
            </w:r>
          </w:p>
          <w:p w14:paraId="7A557F24" w14:textId="33F40DB9" w:rsidR="00100A16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D15143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5143">
              <w:rPr>
                <w:rFonts w:ascii="Arial" w:hAnsi="Arial" w:cs="Arial"/>
                <w:sz w:val="22"/>
                <w:szCs w:val="22"/>
              </w:rPr>
              <w:t>AB_628017</w:t>
            </w:r>
          </w:p>
        </w:tc>
      </w:tr>
      <w:tr w:rsidR="00100A16" w:rsidRPr="00CC2970" w14:paraId="636A054D" w14:textId="77777777" w:rsidTr="00DE259E">
        <w:tc>
          <w:tcPr>
            <w:tcW w:w="2785" w:type="dxa"/>
          </w:tcPr>
          <w:p w14:paraId="19D2F675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p65 (C20)</w:t>
            </w:r>
          </w:p>
        </w:tc>
        <w:tc>
          <w:tcPr>
            <w:tcW w:w="2180" w:type="dxa"/>
          </w:tcPr>
          <w:p w14:paraId="4D4599E7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1060" w:type="dxa"/>
          </w:tcPr>
          <w:p w14:paraId="022E23FD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6C2736B8" w14:textId="4BEBE6D3" w:rsidR="00D15143" w:rsidRPr="00CC2970" w:rsidRDefault="00D15143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447D1" w:rsidRPr="008447D1">
              <w:rPr>
                <w:rFonts w:ascii="Arial" w:hAnsi="Arial" w:cs="Arial"/>
                <w:sz w:val="22"/>
                <w:szCs w:val="22"/>
              </w:rPr>
              <w:t>sc-372</w:t>
            </w:r>
          </w:p>
          <w:p w14:paraId="3F27580F" w14:textId="1342F62B" w:rsidR="00100A16" w:rsidRPr="00CC2970" w:rsidRDefault="008447D1" w:rsidP="00D15143">
            <w:pPr>
              <w:rPr>
                <w:rFonts w:ascii="Arial" w:hAnsi="Arial" w:cs="Arial"/>
                <w:sz w:val="22"/>
                <w:szCs w:val="22"/>
              </w:rPr>
            </w:pPr>
            <w:r w:rsidRPr="008447D1">
              <w:rPr>
                <w:rFonts w:ascii="Arial" w:hAnsi="Arial" w:cs="Arial"/>
                <w:sz w:val="22"/>
                <w:szCs w:val="22"/>
              </w:rPr>
              <w:t>RRID:AB_632037</w:t>
            </w:r>
          </w:p>
        </w:tc>
      </w:tr>
      <w:tr w:rsidR="00100A16" w:rsidRPr="00CC2970" w14:paraId="0884C3C4" w14:textId="77777777" w:rsidTr="00DE259E">
        <w:tc>
          <w:tcPr>
            <w:tcW w:w="2785" w:type="dxa"/>
          </w:tcPr>
          <w:p w14:paraId="755A413F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p65 (L8F6)</w:t>
            </w:r>
          </w:p>
        </w:tc>
        <w:tc>
          <w:tcPr>
            <w:tcW w:w="2180" w:type="dxa"/>
          </w:tcPr>
          <w:p w14:paraId="22860BC5" w14:textId="4C49CF4E" w:rsidR="00100A16" w:rsidRPr="00CC2970" w:rsidRDefault="00491031" w:rsidP="00100A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60" w:type="dxa"/>
          </w:tcPr>
          <w:p w14:paraId="0B7E3E0A" w14:textId="77777777" w:rsidR="00100A16" w:rsidRPr="00CC2970" w:rsidRDefault="00100A16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P</w:t>
            </w:r>
          </w:p>
        </w:tc>
        <w:tc>
          <w:tcPr>
            <w:tcW w:w="3325" w:type="dxa"/>
          </w:tcPr>
          <w:p w14:paraId="41E2E943" w14:textId="53508F9E" w:rsidR="008447D1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47D1">
              <w:rPr>
                <w:rFonts w:ascii="Arial" w:hAnsi="Arial" w:cs="Arial"/>
                <w:sz w:val="22"/>
                <w:szCs w:val="22"/>
              </w:rPr>
              <w:t>6956</w:t>
            </w:r>
          </w:p>
          <w:p w14:paraId="051EC553" w14:textId="7929BCF7" w:rsidR="00100A16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8447D1">
              <w:rPr>
                <w:rFonts w:ascii="Arial" w:hAnsi="Arial" w:cs="Arial"/>
                <w:sz w:val="22"/>
                <w:szCs w:val="22"/>
              </w:rPr>
              <w:t>RRID:AB_10828935</w:t>
            </w:r>
          </w:p>
        </w:tc>
      </w:tr>
      <w:tr w:rsidR="00EC5B69" w:rsidRPr="00CC2970" w14:paraId="7C01F4E5" w14:textId="77777777" w:rsidTr="00DE259E">
        <w:tc>
          <w:tcPr>
            <w:tcW w:w="2785" w:type="dxa"/>
          </w:tcPr>
          <w:p w14:paraId="6856FC09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p50 (D4P4D)</w:t>
            </w:r>
          </w:p>
        </w:tc>
        <w:tc>
          <w:tcPr>
            <w:tcW w:w="2180" w:type="dxa"/>
          </w:tcPr>
          <w:p w14:paraId="6C0FCA32" w14:textId="6C209A71" w:rsidR="00EC5B69" w:rsidRPr="00CC2970" w:rsidRDefault="00491031" w:rsidP="00100A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60" w:type="dxa"/>
          </w:tcPr>
          <w:p w14:paraId="34CCD3B4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/IP</w:t>
            </w:r>
          </w:p>
        </w:tc>
        <w:tc>
          <w:tcPr>
            <w:tcW w:w="3325" w:type="dxa"/>
          </w:tcPr>
          <w:p w14:paraId="4BD64982" w14:textId="6BFCABC3" w:rsidR="008447D1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47D1">
              <w:rPr>
                <w:rFonts w:ascii="Arial" w:hAnsi="Arial" w:cs="Arial"/>
                <w:sz w:val="22"/>
                <w:szCs w:val="22"/>
              </w:rPr>
              <w:t>13586</w:t>
            </w:r>
          </w:p>
          <w:p w14:paraId="30E27DD4" w14:textId="199ECC4B" w:rsidR="00EC5B69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8447D1">
              <w:rPr>
                <w:rFonts w:ascii="Arial" w:hAnsi="Arial" w:cs="Arial"/>
                <w:sz w:val="22"/>
                <w:szCs w:val="22"/>
              </w:rPr>
              <w:t>RRID:AB_2665516</w:t>
            </w:r>
          </w:p>
        </w:tc>
      </w:tr>
      <w:tr w:rsidR="00EC5B69" w:rsidRPr="00CC2970" w14:paraId="7F5EA983" w14:textId="77777777" w:rsidTr="00DE259E">
        <w:tc>
          <w:tcPr>
            <w:tcW w:w="2785" w:type="dxa"/>
          </w:tcPr>
          <w:p w14:paraId="721CEEF2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 Sp1 (E3)</w:t>
            </w:r>
          </w:p>
        </w:tc>
        <w:tc>
          <w:tcPr>
            <w:tcW w:w="2180" w:type="dxa"/>
          </w:tcPr>
          <w:p w14:paraId="5B07C08F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53731786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5500DE56" w14:textId="6DD8983C" w:rsidR="008447D1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47D1">
              <w:rPr>
                <w:rFonts w:ascii="Arial" w:hAnsi="Arial" w:cs="Arial"/>
                <w:sz w:val="22"/>
                <w:szCs w:val="22"/>
              </w:rPr>
              <w:t>sc-17824</w:t>
            </w:r>
          </w:p>
          <w:p w14:paraId="015A46E6" w14:textId="2DCB2EDC" w:rsidR="00EC5B69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8447D1">
              <w:rPr>
                <w:rFonts w:ascii="Arial" w:hAnsi="Arial" w:cs="Arial"/>
                <w:sz w:val="22"/>
                <w:szCs w:val="22"/>
              </w:rPr>
              <w:t>RRID:AB_628272</w:t>
            </w:r>
          </w:p>
        </w:tc>
      </w:tr>
      <w:tr w:rsidR="00EC5B69" w:rsidRPr="00CC2970" w14:paraId="6DD1A9F1" w14:textId="77777777" w:rsidTr="00DE259E">
        <w:tc>
          <w:tcPr>
            <w:tcW w:w="2785" w:type="dxa"/>
          </w:tcPr>
          <w:p w14:paraId="6D99FD20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hnRNPA1 (9H10)</w:t>
            </w:r>
          </w:p>
        </w:tc>
        <w:tc>
          <w:tcPr>
            <w:tcW w:w="2180" w:type="dxa"/>
          </w:tcPr>
          <w:p w14:paraId="4790A7A4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137C1187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3AEE912E" w14:textId="0DF2939B" w:rsidR="008447D1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47D1">
              <w:rPr>
                <w:rFonts w:ascii="Arial" w:hAnsi="Arial" w:cs="Arial"/>
                <w:sz w:val="22"/>
                <w:szCs w:val="22"/>
              </w:rPr>
              <w:t>sc-56700</w:t>
            </w:r>
          </w:p>
          <w:p w14:paraId="19B91E72" w14:textId="567F64B7" w:rsidR="00EC5B69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8447D1">
              <w:rPr>
                <w:rFonts w:ascii="Arial" w:hAnsi="Arial" w:cs="Arial"/>
                <w:sz w:val="22"/>
                <w:szCs w:val="22"/>
              </w:rPr>
              <w:t>RRID:AB_629651</w:t>
            </w:r>
          </w:p>
        </w:tc>
      </w:tr>
      <w:tr w:rsidR="00EC5B69" w:rsidRPr="00CC2970" w14:paraId="1D850E43" w14:textId="77777777" w:rsidTr="00DE259E">
        <w:tc>
          <w:tcPr>
            <w:tcW w:w="2785" w:type="dxa"/>
          </w:tcPr>
          <w:p w14:paraId="1F717B0A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TLR7 (3269)</w:t>
            </w:r>
          </w:p>
        </w:tc>
        <w:tc>
          <w:tcPr>
            <w:tcW w:w="2180" w:type="dxa"/>
          </w:tcPr>
          <w:p w14:paraId="5F89E51B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ProSci</w:t>
            </w:r>
            <w:proofErr w:type="spellEnd"/>
          </w:p>
        </w:tc>
        <w:tc>
          <w:tcPr>
            <w:tcW w:w="1060" w:type="dxa"/>
          </w:tcPr>
          <w:p w14:paraId="482718AC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4C70242F" w14:textId="5EAB0A41" w:rsidR="008447D1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47D1">
              <w:rPr>
                <w:rFonts w:ascii="Arial" w:hAnsi="Arial" w:cs="Arial"/>
                <w:sz w:val="22"/>
                <w:szCs w:val="22"/>
              </w:rPr>
              <w:t>3269</w:t>
            </w:r>
          </w:p>
          <w:p w14:paraId="1EEA4C7D" w14:textId="5673BF42" w:rsidR="00EC5B69" w:rsidRPr="00CC2970" w:rsidRDefault="008447D1" w:rsidP="008447D1">
            <w:pPr>
              <w:rPr>
                <w:rFonts w:ascii="Arial" w:hAnsi="Arial" w:cs="Arial"/>
                <w:sz w:val="22"/>
                <w:szCs w:val="22"/>
              </w:rPr>
            </w:pPr>
            <w:r w:rsidRPr="008447D1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47D1">
              <w:rPr>
                <w:rFonts w:ascii="Arial" w:hAnsi="Arial" w:cs="Arial"/>
                <w:sz w:val="22"/>
                <w:szCs w:val="22"/>
              </w:rPr>
              <w:t>AB_735503</w:t>
            </w:r>
          </w:p>
        </w:tc>
      </w:tr>
      <w:tr w:rsidR="00EC5B69" w:rsidRPr="00CC2970" w14:paraId="28C97FF3" w14:textId="77777777" w:rsidTr="00DE259E">
        <w:tc>
          <w:tcPr>
            <w:tcW w:w="2785" w:type="dxa"/>
          </w:tcPr>
          <w:p w14:paraId="1480D252" w14:textId="4DD2AD8B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DE259E">
              <w:rPr>
                <w:rFonts w:ascii="Arial" w:hAnsi="Arial" w:cs="Arial"/>
                <w:sz w:val="22"/>
                <w:szCs w:val="22"/>
              </w:rPr>
              <w:t>Anti-TLR7 (</w:t>
            </w:r>
            <w:r w:rsidR="001B4A6F" w:rsidRPr="00DE259E">
              <w:rPr>
                <w:rFonts w:ascii="Arial" w:hAnsi="Arial" w:cs="Arial"/>
                <w:sz w:val="22"/>
                <w:szCs w:val="22"/>
              </w:rPr>
              <w:t>PA587550</w:t>
            </w:r>
            <w:r w:rsidRPr="00DE25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80" w:type="dxa"/>
          </w:tcPr>
          <w:p w14:paraId="2D114D30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060" w:type="dxa"/>
          </w:tcPr>
          <w:p w14:paraId="0BCAE329" w14:textId="0924DA5D" w:rsidR="00EC5B69" w:rsidRPr="00CC2970" w:rsidRDefault="00307560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3325" w:type="dxa"/>
          </w:tcPr>
          <w:p w14:paraId="38DD5EA2" w14:textId="2C1E10DA" w:rsidR="00C7575B" w:rsidRPr="00CC2970" w:rsidRDefault="00C7575B" w:rsidP="00C7575B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7575B">
              <w:rPr>
                <w:rFonts w:ascii="Arial" w:hAnsi="Arial" w:cs="Arial"/>
                <w:sz w:val="22"/>
                <w:szCs w:val="22"/>
              </w:rPr>
              <w:t>PA5-87550</w:t>
            </w:r>
          </w:p>
          <w:p w14:paraId="017962A2" w14:textId="6D8797FB" w:rsidR="00EC5B69" w:rsidRPr="00CC2970" w:rsidRDefault="00C7575B" w:rsidP="00C7575B">
            <w:pPr>
              <w:rPr>
                <w:rFonts w:ascii="Arial" w:hAnsi="Arial" w:cs="Arial"/>
                <w:sz w:val="22"/>
                <w:szCs w:val="22"/>
              </w:rPr>
            </w:pPr>
            <w:r w:rsidRPr="00C7575B">
              <w:rPr>
                <w:rFonts w:ascii="Arial" w:hAnsi="Arial" w:cs="Arial"/>
                <w:sz w:val="22"/>
                <w:szCs w:val="22"/>
              </w:rPr>
              <w:t>RRID:</w:t>
            </w:r>
            <w:r w:rsidR="00F963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7575B">
              <w:rPr>
                <w:rFonts w:ascii="Arial" w:hAnsi="Arial" w:cs="Arial"/>
                <w:sz w:val="22"/>
                <w:szCs w:val="22"/>
              </w:rPr>
              <w:t>AB_2804244</w:t>
            </w:r>
          </w:p>
        </w:tc>
      </w:tr>
      <w:tr w:rsidR="00EC5B69" w:rsidRPr="00CC2970" w14:paraId="52BE2C4A" w14:textId="77777777" w:rsidTr="00DE259E">
        <w:tc>
          <w:tcPr>
            <w:tcW w:w="2785" w:type="dxa"/>
          </w:tcPr>
          <w:p w14:paraId="553E4F5D" w14:textId="77D91A1A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PLC</w:t>
            </w:r>
            <w:r w:rsidRPr="00CC2970">
              <w:rPr>
                <w:rFonts w:ascii="Arial" w:hAnsi="Arial" w:cs="Arial"/>
                <w:sz w:val="22"/>
                <w:szCs w:val="22"/>
              </w:rPr>
              <w:sym w:font="Symbol" w:char="F067"/>
            </w:r>
            <w:r w:rsidRPr="00CC2970">
              <w:rPr>
                <w:rFonts w:ascii="Arial" w:hAnsi="Arial" w:cs="Arial"/>
                <w:sz w:val="22"/>
                <w:szCs w:val="22"/>
              </w:rPr>
              <w:t>1 (</w:t>
            </w:r>
            <w:r w:rsidR="004D7B4F">
              <w:rPr>
                <w:rFonts w:ascii="Arial" w:hAnsi="Arial" w:cs="Arial"/>
                <w:sz w:val="22"/>
                <w:szCs w:val="22"/>
              </w:rPr>
              <w:t>1249</w:t>
            </w:r>
            <w:r w:rsidRPr="00CC297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80" w:type="dxa"/>
          </w:tcPr>
          <w:p w14:paraId="52779011" w14:textId="77777777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4FDEC646" w14:textId="43B5A5F9" w:rsidR="00EC5B69" w:rsidRPr="00CC2970" w:rsidRDefault="00EC5B69" w:rsidP="00100A1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38656A69" w14:textId="503664C7" w:rsidR="006B718F" w:rsidRPr="00DB3C65" w:rsidRDefault="006B718F" w:rsidP="006B718F">
            <w:pPr>
              <w:rPr>
                <w:rFonts w:ascii="Arial" w:hAnsi="Arial" w:cs="Arial"/>
                <w:sz w:val="22"/>
                <w:szCs w:val="22"/>
              </w:rPr>
            </w:pPr>
            <w:r w:rsidRPr="00DB3C65">
              <w:rPr>
                <w:rFonts w:ascii="Arial" w:hAnsi="Arial" w:cs="Arial"/>
                <w:sz w:val="22"/>
                <w:szCs w:val="22"/>
              </w:rPr>
              <w:t xml:space="preserve">Cat#: </w:t>
            </w:r>
            <w:r w:rsidR="00DB3C65" w:rsidRPr="00DB3C65">
              <w:rPr>
                <w:rFonts w:ascii="Arial" w:hAnsi="Arial" w:cs="Arial"/>
                <w:sz w:val="22"/>
                <w:szCs w:val="22"/>
              </w:rPr>
              <w:t>sc-81</w:t>
            </w:r>
          </w:p>
          <w:p w14:paraId="30694D10" w14:textId="68D51B7C" w:rsidR="00EC5B69" w:rsidRPr="006B718F" w:rsidRDefault="006B718F" w:rsidP="006B718F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B3C65">
              <w:rPr>
                <w:rFonts w:ascii="Arial" w:hAnsi="Arial" w:cs="Arial"/>
                <w:sz w:val="22"/>
                <w:szCs w:val="22"/>
              </w:rPr>
              <w:t xml:space="preserve">RRID: </w:t>
            </w:r>
            <w:r w:rsidR="00DB3C65" w:rsidRPr="00DB3C65">
              <w:rPr>
                <w:rFonts w:ascii="Arial" w:hAnsi="Arial" w:cs="Arial"/>
                <w:sz w:val="22"/>
                <w:szCs w:val="22"/>
              </w:rPr>
              <w:t>AB_632202</w:t>
            </w:r>
          </w:p>
        </w:tc>
      </w:tr>
      <w:tr w:rsidR="00EC5B69" w:rsidRPr="00CC2970" w14:paraId="67A9EC32" w14:textId="77777777" w:rsidTr="00DE259E">
        <w:tc>
          <w:tcPr>
            <w:tcW w:w="2785" w:type="dxa"/>
          </w:tcPr>
          <w:p w14:paraId="64B5E5AD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tubulin (H300)</w:t>
            </w:r>
          </w:p>
        </w:tc>
        <w:tc>
          <w:tcPr>
            <w:tcW w:w="2180" w:type="dxa"/>
          </w:tcPr>
          <w:p w14:paraId="31391309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759C1D67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31345C5F" w14:textId="390D6D6D" w:rsidR="00F96399" w:rsidRPr="00CC2970" w:rsidRDefault="00F96399" w:rsidP="00F9639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6399">
              <w:rPr>
                <w:rFonts w:ascii="Arial" w:hAnsi="Arial" w:cs="Arial"/>
                <w:sz w:val="22"/>
                <w:szCs w:val="22"/>
              </w:rPr>
              <w:t>sc-5546</w:t>
            </w:r>
          </w:p>
          <w:p w14:paraId="0120F028" w14:textId="2A11769A" w:rsidR="00EC5B69" w:rsidRPr="00CC2970" w:rsidRDefault="00F96399" w:rsidP="00F96399">
            <w:pPr>
              <w:rPr>
                <w:rFonts w:ascii="Arial" w:hAnsi="Arial" w:cs="Arial"/>
                <w:sz w:val="22"/>
                <w:szCs w:val="22"/>
              </w:rPr>
            </w:pPr>
            <w:r w:rsidRPr="00F96399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6399">
              <w:rPr>
                <w:rFonts w:ascii="Arial" w:hAnsi="Arial" w:cs="Arial"/>
                <w:sz w:val="22"/>
                <w:szCs w:val="22"/>
              </w:rPr>
              <w:t>AB_635001</w:t>
            </w:r>
          </w:p>
        </w:tc>
      </w:tr>
      <w:tr w:rsidR="00EC5B69" w:rsidRPr="00CC2970" w14:paraId="0273F6F1" w14:textId="77777777" w:rsidTr="00DE259E">
        <w:tc>
          <w:tcPr>
            <w:tcW w:w="2785" w:type="dxa"/>
          </w:tcPr>
          <w:p w14:paraId="7CD726CF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actin (C4)</w:t>
            </w:r>
          </w:p>
        </w:tc>
        <w:tc>
          <w:tcPr>
            <w:tcW w:w="2180" w:type="dxa"/>
          </w:tcPr>
          <w:p w14:paraId="64F8C709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36F89D94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5A3AFA07" w14:textId="58E4808F" w:rsidR="00F96399" w:rsidRPr="00CC2970" w:rsidRDefault="00F96399" w:rsidP="00F9639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6399">
              <w:rPr>
                <w:rFonts w:ascii="Arial" w:hAnsi="Arial" w:cs="Arial"/>
                <w:sz w:val="22"/>
                <w:szCs w:val="22"/>
              </w:rPr>
              <w:t>sc-47778</w:t>
            </w:r>
          </w:p>
          <w:p w14:paraId="7AC21386" w14:textId="6101D2A1" w:rsidR="00EC5B69" w:rsidRPr="00CC2970" w:rsidRDefault="00F96399" w:rsidP="00F96399">
            <w:pPr>
              <w:rPr>
                <w:rFonts w:ascii="Arial" w:hAnsi="Arial" w:cs="Arial"/>
                <w:sz w:val="22"/>
                <w:szCs w:val="22"/>
              </w:rPr>
            </w:pPr>
            <w:r w:rsidRPr="00F96399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6399">
              <w:rPr>
                <w:rFonts w:ascii="Arial" w:hAnsi="Arial" w:cs="Arial"/>
                <w:sz w:val="22"/>
                <w:szCs w:val="22"/>
              </w:rPr>
              <w:t>AB_626632</w:t>
            </w:r>
          </w:p>
        </w:tc>
      </w:tr>
      <w:tr w:rsidR="00EC5B69" w:rsidRPr="00CC2970" w14:paraId="0006B137" w14:textId="77777777" w:rsidTr="00DE259E">
        <w:tc>
          <w:tcPr>
            <w:tcW w:w="2785" w:type="dxa"/>
          </w:tcPr>
          <w:p w14:paraId="35D52763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lamin</w:t>
            </w:r>
            <w:proofErr w:type="spellEnd"/>
            <w:r w:rsidRPr="00CC2970">
              <w:rPr>
                <w:rFonts w:ascii="Arial" w:hAnsi="Arial" w:cs="Arial"/>
                <w:sz w:val="22"/>
                <w:szCs w:val="22"/>
              </w:rPr>
              <w:t xml:space="preserve"> A/C (H110)</w:t>
            </w:r>
          </w:p>
        </w:tc>
        <w:tc>
          <w:tcPr>
            <w:tcW w:w="2180" w:type="dxa"/>
          </w:tcPr>
          <w:p w14:paraId="4D54BE68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47198A86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  <w:bookmarkStart w:id="0" w:name="_GoBack"/>
            <w:bookmarkEnd w:id="0"/>
          </w:p>
        </w:tc>
        <w:tc>
          <w:tcPr>
            <w:tcW w:w="3325" w:type="dxa"/>
          </w:tcPr>
          <w:p w14:paraId="069BC95A" w14:textId="0F9C3491" w:rsidR="00F96399" w:rsidRPr="00CC2970" w:rsidRDefault="00F96399" w:rsidP="00F9639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6399">
              <w:rPr>
                <w:rFonts w:ascii="Arial" w:hAnsi="Arial" w:cs="Arial"/>
                <w:sz w:val="22"/>
                <w:szCs w:val="22"/>
              </w:rPr>
              <w:t>sc-20681</w:t>
            </w:r>
          </w:p>
          <w:p w14:paraId="39E4225A" w14:textId="1DFA4501" w:rsidR="00EC5B69" w:rsidRPr="00CC2970" w:rsidRDefault="00F96399" w:rsidP="00F96399">
            <w:pPr>
              <w:rPr>
                <w:rFonts w:ascii="Arial" w:hAnsi="Arial" w:cs="Arial"/>
                <w:sz w:val="22"/>
                <w:szCs w:val="22"/>
              </w:rPr>
            </w:pPr>
            <w:r w:rsidRPr="00F96399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6399">
              <w:rPr>
                <w:rFonts w:ascii="Arial" w:hAnsi="Arial" w:cs="Arial"/>
                <w:sz w:val="22"/>
                <w:szCs w:val="22"/>
              </w:rPr>
              <w:t>AB_648154</w:t>
            </w:r>
          </w:p>
        </w:tc>
      </w:tr>
      <w:tr w:rsidR="00EC5B69" w:rsidRPr="00CC2970" w14:paraId="04F7A219" w14:textId="77777777" w:rsidTr="00DE259E">
        <w:tc>
          <w:tcPr>
            <w:tcW w:w="2785" w:type="dxa"/>
          </w:tcPr>
          <w:p w14:paraId="1BC92848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HDAC2 (680104)</w:t>
            </w:r>
          </w:p>
        </w:tc>
        <w:tc>
          <w:tcPr>
            <w:tcW w:w="2180" w:type="dxa"/>
          </w:tcPr>
          <w:p w14:paraId="0F1B0676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CC297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</w:tcPr>
          <w:p w14:paraId="1AD395BE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35D32E59" w14:textId="4C5D00FD" w:rsidR="00EA3426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680104</w:t>
            </w:r>
          </w:p>
          <w:p w14:paraId="42244854" w14:textId="6B1B962D" w:rsidR="00EC5B69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EA3426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AB_2632842</w:t>
            </w:r>
          </w:p>
        </w:tc>
      </w:tr>
      <w:tr w:rsidR="00EC5B69" w:rsidRPr="00CC2970" w14:paraId="37448ED5" w14:textId="77777777" w:rsidTr="00DE259E">
        <w:tc>
          <w:tcPr>
            <w:tcW w:w="2785" w:type="dxa"/>
          </w:tcPr>
          <w:p w14:paraId="2B125BEB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vinculin (938402)</w:t>
            </w:r>
          </w:p>
        </w:tc>
        <w:tc>
          <w:tcPr>
            <w:tcW w:w="2180" w:type="dxa"/>
          </w:tcPr>
          <w:p w14:paraId="7A5D211B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61CC07BC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7FD63E01" w14:textId="646A246F" w:rsidR="00EA3426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938401</w:t>
            </w:r>
          </w:p>
          <w:p w14:paraId="6B51AC1C" w14:textId="04CA9750" w:rsidR="00EC5B69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EA3426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AB_2876761</w:t>
            </w:r>
          </w:p>
        </w:tc>
      </w:tr>
      <w:tr w:rsidR="00EC5B69" w:rsidRPr="00CC2970" w14:paraId="5A558B01" w14:textId="77777777" w:rsidTr="00DE259E">
        <w:tc>
          <w:tcPr>
            <w:tcW w:w="2785" w:type="dxa"/>
          </w:tcPr>
          <w:p w14:paraId="5C284124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EEA1 (1G11)</w:t>
            </w:r>
          </w:p>
        </w:tc>
        <w:tc>
          <w:tcPr>
            <w:tcW w:w="2180" w:type="dxa"/>
          </w:tcPr>
          <w:p w14:paraId="0F57F206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060" w:type="dxa"/>
          </w:tcPr>
          <w:p w14:paraId="3BEC91E4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3325" w:type="dxa"/>
          </w:tcPr>
          <w:p w14:paraId="4B0EE4C9" w14:textId="4044AC6C" w:rsidR="00EA3426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14-9114-82</w:t>
            </w:r>
          </w:p>
          <w:p w14:paraId="7DA5BD21" w14:textId="67BE2627" w:rsidR="00EC5B69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EA3426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AB_2572929</w:t>
            </w:r>
          </w:p>
        </w:tc>
      </w:tr>
      <w:tr w:rsidR="00EC5B69" w:rsidRPr="00CC2970" w14:paraId="393B00F2" w14:textId="77777777" w:rsidTr="00DE259E">
        <w:tc>
          <w:tcPr>
            <w:tcW w:w="2785" w:type="dxa"/>
          </w:tcPr>
          <w:p w14:paraId="1EC2947C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RelB</w:t>
            </w:r>
            <w:proofErr w:type="spellEnd"/>
            <w:r w:rsidRPr="00CC2970">
              <w:rPr>
                <w:rFonts w:ascii="Arial" w:hAnsi="Arial" w:cs="Arial"/>
                <w:sz w:val="22"/>
                <w:szCs w:val="22"/>
              </w:rPr>
              <w:t xml:space="preserve"> (C19)</w:t>
            </w:r>
          </w:p>
        </w:tc>
        <w:tc>
          <w:tcPr>
            <w:tcW w:w="2180" w:type="dxa"/>
          </w:tcPr>
          <w:p w14:paraId="29C71AD6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060" w:type="dxa"/>
          </w:tcPr>
          <w:p w14:paraId="565D49A6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3F185EA8" w14:textId="141F4834" w:rsidR="00EA3426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sc-226</w:t>
            </w:r>
          </w:p>
          <w:p w14:paraId="53DF5133" w14:textId="221525CC" w:rsidR="00EC5B69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EA3426">
              <w:rPr>
                <w:rFonts w:ascii="Arial" w:hAnsi="Arial" w:cs="Arial"/>
                <w:sz w:val="22"/>
                <w:szCs w:val="22"/>
              </w:rPr>
              <w:t>RRID:AB_632341</w:t>
            </w:r>
          </w:p>
        </w:tc>
      </w:tr>
      <w:tr w:rsidR="00EC5B69" w:rsidRPr="00CC2970" w14:paraId="68B02815" w14:textId="77777777" w:rsidTr="00DE259E">
        <w:tc>
          <w:tcPr>
            <w:tcW w:w="2785" w:type="dxa"/>
          </w:tcPr>
          <w:p w14:paraId="27A02194" w14:textId="77777777" w:rsidR="00EC5B69" w:rsidRPr="00CC2970" w:rsidRDefault="00EC5B69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p100/</w:t>
            </w:r>
            <w:r w:rsidRPr="00DE259E">
              <w:rPr>
                <w:rFonts w:ascii="Arial" w:hAnsi="Arial" w:cs="Arial"/>
                <w:sz w:val="22"/>
                <w:szCs w:val="22"/>
              </w:rPr>
              <w:t>p52 (4882)</w:t>
            </w:r>
          </w:p>
        </w:tc>
        <w:tc>
          <w:tcPr>
            <w:tcW w:w="2180" w:type="dxa"/>
          </w:tcPr>
          <w:p w14:paraId="4534E031" w14:textId="3EF5A366" w:rsidR="00EC5B69" w:rsidRPr="00CC2970" w:rsidRDefault="00491031" w:rsidP="00EC5B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060" w:type="dxa"/>
          </w:tcPr>
          <w:p w14:paraId="18897ED6" w14:textId="16E5D5B6" w:rsidR="00EC5B69" w:rsidRPr="00CC2970" w:rsidRDefault="00307560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3325" w:type="dxa"/>
          </w:tcPr>
          <w:p w14:paraId="045E87A5" w14:textId="0BE9C421" w:rsidR="00EA3426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4882</w:t>
            </w:r>
          </w:p>
          <w:p w14:paraId="6DD392B5" w14:textId="45B6E866" w:rsidR="00EC5B69" w:rsidRPr="00CC2970" w:rsidRDefault="00EA3426" w:rsidP="00EA3426">
            <w:pPr>
              <w:rPr>
                <w:rFonts w:ascii="Arial" w:hAnsi="Arial" w:cs="Arial"/>
                <w:sz w:val="22"/>
                <w:szCs w:val="22"/>
              </w:rPr>
            </w:pPr>
            <w:r w:rsidRPr="00EA3426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3426">
              <w:rPr>
                <w:rFonts w:ascii="Arial" w:hAnsi="Arial" w:cs="Arial"/>
                <w:sz w:val="22"/>
                <w:szCs w:val="22"/>
              </w:rPr>
              <w:t>AB_10695537</w:t>
            </w:r>
          </w:p>
        </w:tc>
      </w:tr>
      <w:tr w:rsidR="00060704" w:rsidRPr="00CC2970" w14:paraId="1AA9441E" w14:textId="77777777" w:rsidTr="00DE259E">
        <w:tc>
          <w:tcPr>
            <w:tcW w:w="2785" w:type="dxa"/>
          </w:tcPr>
          <w:p w14:paraId="23169223" w14:textId="30595681" w:rsidR="00060704" w:rsidRPr="00CC2970" w:rsidRDefault="00060704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D11c (N418)</w:t>
            </w:r>
          </w:p>
        </w:tc>
        <w:tc>
          <w:tcPr>
            <w:tcW w:w="2180" w:type="dxa"/>
          </w:tcPr>
          <w:p w14:paraId="33F120FB" w14:textId="78232C0B" w:rsidR="00060704" w:rsidRPr="00CC2970" w:rsidRDefault="00307560" w:rsidP="00EC5B6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448B15F9" w14:textId="768A0E82" w:rsidR="00060704" w:rsidRPr="00CC2970" w:rsidRDefault="00060704" w:rsidP="00EC5B69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3325" w:type="dxa"/>
          </w:tcPr>
          <w:p w14:paraId="46BC5353" w14:textId="401DAF77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117305</w:t>
            </w:r>
          </w:p>
          <w:p w14:paraId="26D6D4AA" w14:textId="4EAF1236" w:rsidR="00060704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443C92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AB_313774</w:t>
            </w:r>
          </w:p>
        </w:tc>
      </w:tr>
      <w:tr w:rsidR="00443C92" w:rsidRPr="00CC2970" w14:paraId="7EF097C8" w14:textId="77777777" w:rsidTr="00DE259E">
        <w:tc>
          <w:tcPr>
            <w:tcW w:w="2785" w:type="dxa"/>
          </w:tcPr>
          <w:p w14:paraId="5DA4F380" w14:textId="660DD133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D11c (N418)</w:t>
            </w:r>
          </w:p>
        </w:tc>
        <w:tc>
          <w:tcPr>
            <w:tcW w:w="2180" w:type="dxa"/>
          </w:tcPr>
          <w:p w14:paraId="1C1E4C32" w14:textId="0A55A166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515DD3B5" w14:textId="7866D3A0" w:rsidR="00443C92" w:rsidRPr="00CC2970" w:rsidRDefault="00DE259E" w:rsidP="00443C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2B8E6BCB" w14:textId="67F943B4" w:rsidR="00443C92" w:rsidRPr="00DE259E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DE259E">
              <w:rPr>
                <w:rFonts w:ascii="Arial" w:hAnsi="Arial" w:cs="Arial"/>
                <w:sz w:val="22"/>
                <w:szCs w:val="22"/>
              </w:rPr>
              <w:t xml:space="preserve">Cat#: </w:t>
            </w:r>
            <w:r w:rsidR="00DE259E" w:rsidRPr="00DE259E">
              <w:rPr>
                <w:rFonts w:ascii="Arial" w:hAnsi="Arial" w:cs="Arial"/>
                <w:sz w:val="22"/>
                <w:szCs w:val="22"/>
              </w:rPr>
              <w:t>301642</w:t>
            </w:r>
          </w:p>
          <w:p w14:paraId="178FB3C7" w14:textId="3BCCFEA9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DE259E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E259E" w:rsidRPr="00DE259E">
              <w:rPr>
                <w:rFonts w:ascii="Arial" w:hAnsi="Arial" w:cs="Arial"/>
                <w:sz w:val="22"/>
                <w:szCs w:val="22"/>
              </w:rPr>
              <w:t>AB_2564083</w:t>
            </w:r>
          </w:p>
        </w:tc>
      </w:tr>
      <w:tr w:rsidR="00443C92" w:rsidRPr="00CC2970" w14:paraId="60DD1CB8" w14:textId="77777777" w:rsidTr="00DE259E">
        <w:tc>
          <w:tcPr>
            <w:tcW w:w="2785" w:type="dxa"/>
          </w:tcPr>
          <w:p w14:paraId="79207A29" w14:textId="3347141F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IL-6 (MP5-20F3)</w:t>
            </w:r>
          </w:p>
        </w:tc>
        <w:tc>
          <w:tcPr>
            <w:tcW w:w="2180" w:type="dxa"/>
          </w:tcPr>
          <w:p w14:paraId="6DFB5DEB" w14:textId="2916F742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5F4EF748" w14:textId="6E5BF997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1DBD9DA5" w14:textId="6337728B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504503</w:t>
            </w:r>
          </w:p>
          <w:p w14:paraId="7371692F" w14:textId="61323C4D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443C92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AB_315337</w:t>
            </w:r>
          </w:p>
        </w:tc>
      </w:tr>
      <w:tr w:rsidR="00443C92" w:rsidRPr="00CC2970" w14:paraId="0C0A4DE1" w14:textId="77777777" w:rsidTr="00DE259E">
        <w:tc>
          <w:tcPr>
            <w:tcW w:w="2785" w:type="dxa"/>
          </w:tcPr>
          <w:p w14:paraId="50760E02" w14:textId="1CEB5A58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lastRenderedPageBreak/>
              <w:t>Anti-IL-1β (17-7114-80)</w:t>
            </w:r>
          </w:p>
        </w:tc>
        <w:tc>
          <w:tcPr>
            <w:tcW w:w="2180" w:type="dxa"/>
          </w:tcPr>
          <w:p w14:paraId="5C0441EC" w14:textId="7995C06F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CC2970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1060" w:type="dxa"/>
          </w:tcPr>
          <w:p w14:paraId="2A61DF24" w14:textId="03993846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34A2AAEE" w14:textId="5A3B4248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17-7114-80</w:t>
            </w:r>
          </w:p>
          <w:p w14:paraId="07BA2AD8" w14:textId="10E70B0C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443C92">
              <w:rPr>
                <w:rFonts w:ascii="Arial" w:hAnsi="Arial" w:cs="Arial"/>
                <w:sz w:val="22"/>
                <w:szCs w:val="22"/>
              </w:rPr>
              <w:t>RRID:</w:t>
            </w:r>
            <w:r w:rsidR="006B71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AB_10670739</w:t>
            </w:r>
          </w:p>
        </w:tc>
      </w:tr>
      <w:tr w:rsidR="00443C92" w:rsidRPr="00CC2970" w14:paraId="31ADDC7C" w14:textId="77777777" w:rsidTr="00DE259E">
        <w:tc>
          <w:tcPr>
            <w:tcW w:w="2785" w:type="dxa"/>
          </w:tcPr>
          <w:p w14:paraId="4921FF65" w14:textId="6B2C7A3F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D80 (16-10A1)</w:t>
            </w:r>
          </w:p>
        </w:tc>
        <w:tc>
          <w:tcPr>
            <w:tcW w:w="2180" w:type="dxa"/>
          </w:tcPr>
          <w:p w14:paraId="384F9AD0" w14:textId="56508D9E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60F2DE39" w14:textId="28108E4D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67062E9D" w14:textId="0C090118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104713</w:t>
            </w:r>
          </w:p>
          <w:p w14:paraId="6044278B" w14:textId="507BA90B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443C92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AB_313134</w:t>
            </w:r>
          </w:p>
        </w:tc>
      </w:tr>
      <w:tr w:rsidR="00443C92" w:rsidRPr="00CC2970" w14:paraId="6E2CEC7B" w14:textId="77777777" w:rsidTr="00DE259E">
        <w:tc>
          <w:tcPr>
            <w:tcW w:w="2785" w:type="dxa"/>
          </w:tcPr>
          <w:p w14:paraId="6E297F3C" w14:textId="46A2D7FB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D86 (Gl-1)</w:t>
            </w:r>
          </w:p>
        </w:tc>
        <w:tc>
          <w:tcPr>
            <w:tcW w:w="2180" w:type="dxa"/>
          </w:tcPr>
          <w:p w14:paraId="490315E9" w14:textId="6B55CE19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166C61E4" w14:textId="1E2FF4A5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4A2FADD2" w14:textId="0E3F0818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105005</w:t>
            </w:r>
          </w:p>
          <w:p w14:paraId="56F41DED" w14:textId="2326316D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443C92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3C92">
              <w:rPr>
                <w:rFonts w:ascii="Arial" w:hAnsi="Arial" w:cs="Arial"/>
                <w:sz w:val="22"/>
                <w:szCs w:val="22"/>
              </w:rPr>
              <w:t>AB_313148</w:t>
            </w:r>
          </w:p>
        </w:tc>
      </w:tr>
      <w:tr w:rsidR="00443C92" w:rsidRPr="00CC2970" w14:paraId="2A2C4463" w14:textId="77777777" w:rsidTr="00DE259E">
        <w:tc>
          <w:tcPr>
            <w:tcW w:w="2785" w:type="dxa"/>
          </w:tcPr>
          <w:p w14:paraId="3EF11426" w14:textId="26A1AC0B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CD4 (GK1.5)</w:t>
            </w:r>
          </w:p>
        </w:tc>
        <w:tc>
          <w:tcPr>
            <w:tcW w:w="2180" w:type="dxa"/>
          </w:tcPr>
          <w:p w14:paraId="419EB8F1" w14:textId="55D07DE8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0129C5CE" w14:textId="30C91B29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2781AB3A" w14:textId="557C20E4" w:rsidR="005B379A" w:rsidRPr="00CC2970" w:rsidRDefault="005B379A" w:rsidP="005B379A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379A">
              <w:rPr>
                <w:rFonts w:ascii="Arial" w:hAnsi="Arial" w:cs="Arial"/>
                <w:sz w:val="22"/>
                <w:szCs w:val="22"/>
              </w:rPr>
              <w:t>100421</w:t>
            </w:r>
          </w:p>
          <w:p w14:paraId="3A96118E" w14:textId="50267409" w:rsidR="00443C92" w:rsidRPr="00CC2970" w:rsidRDefault="005B379A" w:rsidP="005B379A">
            <w:pPr>
              <w:rPr>
                <w:rFonts w:ascii="Arial" w:hAnsi="Arial" w:cs="Arial"/>
                <w:sz w:val="22"/>
                <w:szCs w:val="22"/>
              </w:rPr>
            </w:pPr>
            <w:r w:rsidRPr="005B379A">
              <w:rPr>
                <w:rFonts w:ascii="Arial" w:hAnsi="Arial" w:cs="Arial"/>
                <w:sz w:val="22"/>
                <w:szCs w:val="22"/>
              </w:rPr>
              <w:t>RRID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379A">
              <w:rPr>
                <w:rFonts w:ascii="Arial" w:hAnsi="Arial" w:cs="Arial"/>
                <w:sz w:val="22"/>
                <w:szCs w:val="22"/>
              </w:rPr>
              <w:t>AB_312706</w:t>
            </w:r>
          </w:p>
        </w:tc>
      </w:tr>
      <w:tr w:rsidR="00443C92" w:rsidRPr="00CC2970" w14:paraId="767156CD" w14:textId="77777777" w:rsidTr="00DE259E">
        <w:tc>
          <w:tcPr>
            <w:tcW w:w="2785" w:type="dxa"/>
          </w:tcPr>
          <w:p w14:paraId="31FCE541" w14:textId="446FEA3A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Anti-IL17A (TC11-18H10.1)</w:t>
            </w:r>
          </w:p>
        </w:tc>
        <w:tc>
          <w:tcPr>
            <w:tcW w:w="2180" w:type="dxa"/>
          </w:tcPr>
          <w:p w14:paraId="4DF3B126" w14:textId="3A7B0B9E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C297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060" w:type="dxa"/>
          </w:tcPr>
          <w:p w14:paraId="18DFE409" w14:textId="2E23B6BB" w:rsidR="00443C92" w:rsidRPr="00CC2970" w:rsidRDefault="00443C92" w:rsidP="00443C92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3325" w:type="dxa"/>
          </w:tcPr>
          <w:p w14:paraId="79D3B77D" w14:textId="5B649F47" w:rsidR="005B379A" w:rsidRPr="00CC2970" w:rsidRDefault="005B379A" w:rsidP="005B379A">
            <w:pPr>
              <w:rPr>
                <w:rFonts w:ascii="Arial" w:hAnsi="Arial" w:cs="Arial"/>
                <w:sz w:val="22"/>
                <w:szCs w:val="22"/>
              </w:rPr>
            </w:pPr>
            <w:r w:rsidRPr="00CC2970">
              <w:rPr>
                <w:rFonts w:ascii="Arial" w:hAnsi="Arial" w:cs="Arial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379A">
              <w:rPr>
                <w:rFonts w:ascii="Arial" w:hAnsi="Arial" w:cs="Arial"/>
                <w:sz w:val="22"/>
                <w:szCs w:val="22"/>
              </w:rPr>
              <w:t>506915</w:t>
            </w:r>
          </w:p>
          <w:p w14:paraId="603BEFF4" w14:textId="0A9F74CC" w:rsidR="00443C92" w:rsidRPr="00CC2970" w:rsidRDefault="005B379A" w:rsidP="005B379A">
            <w:pPr>
              <w:rPr>
                <w:rFonts w:ascii="Arial" w:hAnsi="Arial" w:cs="Arial"/>
                <w:sz w:val="22"/>
                <w:szCs w:val="22"/>
              </w:rPr>
            </w:pPr>
            <w:r w:rsidRPr="005B379A">
              <w:rPr>
                <w:rFonts w:ascii="Arial" w:hAnsi="Arial" w:cs="Arial"/>
                <w:sz w:val="22"/>
                <w:szCs w:val="22"/>
              </w:rPr>
              <w:t>RRID:</w:t>
            </w:r>
            <w:r w:rsidR="006B718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379A">
              <w:rPr>
                <w:rFonts w:ascii="Arial" w:hAnsi="Arial" w:cs="Arial"/>
                <w:sz w:val="22"/>
                <w:szCs w:val="22"/>
              </w:rPr>
              <w:t>AB_536017</w:t>
            </w:r>
          </w:p>
        </w:tc>
      </w:tr>
    </w:tbl>
    <w:p w14:paraId="48FE910F" w14:textId="49E71B36" w:rsidR="003315E9" w:rsidRPr="00CC2970" w:rsidRDefault="00CC2970">
      <w:pPr>
        <w:rPr>
          <w:rFonts w:ascii="Arial" w:hAnsi="Arial" w:cs="Arial"/>
          <w:sz w:val="22"/>
          <w:szCs w:val="22"/>
        </w:rPr>
      </w:pPr>
      <w:r w:rsidRPr="00CC2970">
        <w:rPr>
          <w:rFonts w:ascii="Arial" w:hAnsi="Arial" w:cs="Arial"/>
          <w:sz w:val="22"/>
          <w:szCs w:val="22"/>
        </w:rPr>
        <w:t xml:space="preserve">WB: Western Blot; IP: Immunoprecipitation; IF: Immunofluorescence; IHC: </w:t>
      </w:r>
      <w:r w:rsidR="00817CC1" w:rsidRPr="00CC2970">
        <w:rPr>
          <w:rFonts w:ascii="Arial" w:hAnsi="Arial" w:cs="Arial"/>
          <w:sz w:val="22"/>
          <w:szCs w:val="22"/>
        </w:rPr>
        <w:t>Immunohistochemistry</w:t>
      </w:r>
      <w:r w:rsidRPr="00CC2970">
        <w:rPr>
          <w:rFonts w:ascii="Arial" w:hAnsi="Arial" w:cs="Arial"/>
          <w:sz w:val="22"/>
          <w:szCs w:val="22"/>
        </w:rPr>
        <w:t xml:space="preserve">; FC: flow </w:t>
      </w:r>
      <w:r w:rsidR="00817CC1" w:rsidRPr="00CC2970">
        <w:rPr>
          <w:rFonts w:ascii="Arial" w:hAnsi="Arial" w:cs="Arial"/>
          <w:sz w:val="22"/>
          <w:szCs w:val="22"/>
        </w:rPr>
        <w:t>cytometry</w:t>
      </w:r>
      <w:r w:rsidRPr="00CC2970">
        <w:rPr>
          <w:rFonts w:ascii="Arial" w:hAnsi="Arial" w:cs="Arial"/>
          <w:sz w:val="22"/>
          <w:szCs w:val="22"/>
        </w:rPr>
        <w:t xml:space="preserve"> </w:t>
      </w:r>
    </w:p>
    <w:p w14:paraId="32CA0341" w14:textId="0E5CAC25" w:rsidR="00060704" w:rsidRPr="00CC2970" w:rsidRDefault="00060704">
      <w:pPr>
        <w:rPr>
          <w:rFonts w:ascii="Arial" w:hAnsi="Arial" w:cs="Arial"/>
          <w:sz w:val="22"/>
          <w:szCs w:val="22"/>
        </w:rPr>
      </w:pPr>
    </w:p>
    <w:sectPr w:rsidR="00060704" w:rsidRPr="00CC2970" w:rsidSect="0075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A16"/>
    <w:rsid w:val="000510BB"/>
    <w:rsid w:val="00060704"/>
    <w:rsid w:val="00100A16"/>
    <w:rsid w:val="0011742E"/>
    <w:rsid w:val="00150D81"/>
    <w:rsid w:val="001B4A6F"/>
    <w:rsid w:val="001E7D4F"/>
    <w:rsid w:val="002B3125"/>
    <w:rsid w:val="002F666C"/>
    <w:rsid w:val="00307560"/>
    <w:rsid w:val="003315E9"/>
    <w:rsid w:val="00443C92"/>
    <w:rsid w:val="004879FD"/>
    <w:rsid w:val="00491031"/>
    <w:rsid w:val="00497461"/>
    <w:rsid w:val="004D7B4F"/>
    <w:rsid w:val="005B379A"/>
    <w:rsid w:val="005F130C"/>
    <w:rsid w:val="00632812"/>
    <w:rsid w:val="006B718F"/>
    <w:rsid w:val="006E7DD4"/>
    <w:rsid w:val="00755D30"/>
    <w:rsid w:val="00777A59"/>
    <w:rsid w:val="007F7D8A"/>
    <w:rsid w:val="00817CC1"/>
    <w:rsid w:val="008447D1"/>
    <w:rsid w:val="009D1CCA"/>
    <w:rsid w:val="009D79CF"/>
    <w:rsid w:val="00A052A4"/>
    <w:rsid w:val="00A70977"/>
    <w:rsid w:val="00AF5B0A"/>
    <w:rsid w:val="00B52981"/>
    <w:rsid w:val="00C26DCE"/>
    <w:rsid w:val="00C7575B"/>
    <w:rsid w:val="00CC2970"/>
    <w:rsid w:val="00D15143"/>
    <w:rsid w:val="00D80340"/>
    <w:rsid w:val="00DB3C65"/>
    <w:rsid w:val="00DE259E"/>
    <w:rsid w:val="00E1565E"/>
    <w:rsid w:val="00E56367"/>
    <w:rsid w:val="00EA3426"/>
    <w:rsid w:val="00EC5B69"/>
    <w:rsid w:val="00F07BF3"/>
    <w:rsid w:val="00F64809"/>
    <w:rsid w:val="00F962FB"/>
    <w:rsid w:val="00F9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AA5F8"/>
  <w14:defaultImageDpi w14:val="32767"/>
  <w15:chartTrackingRefBased/>
  <w15:docId w15:val="{254D0958-3AB2-B94F-ADF2-BA98EE05A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6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Liu</dc:creator>
  <cp:keywords/>
  <dc:description/>
  <cp:lastModifiedBy>Angela Liu</cp:lastModifiedBy>
  <cp:revision>3</cp:revision>
  <dcterms:created xsi:type="dcterms:W3CDTF">2024-09-15T02:06:00Z</dcterms:created>
  <dcterms:modified xsi:type="dcterms:W3CDTF">2024-09-15T02:07:00Z</dcterms:modified>
</cp:coreProperties>
</file>